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Table S30.  GeneIndexer latent semantic indexing (LSI) of significantly-regulated ‘Intracellular membrane-bound organelle’ GO term group.</w:t>
      </w:r>
      <w:r>
        <w:rPr/>
        <w:t xml:space="preserve">  Using the GO term group ‘Intracellular membrane-bound organelle’ as an input term, a list of the top 1000 implicitly-correlated (LSI correlation score &gt;0.1) was generated using a full genome background list. </w:t>
      </w:r>
    </w:p>
    <w:p>
      <w:pPr>
        <w:pStyle w:val="Normal"/>
        <w:rPr/>
      </w:pPr>
      <w:r>
        <w:rPr/>
      </w:r>
    </w:p>
    <w:tbl>
      <w:tblPr>
        <w:tblW w:w="54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36"/>
        <w:gridCol w:w="1916"/>
      </w:tblGrid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u w:val="single"/>
              </w:rPr>
              <w:t>Intracellular membrane bound organelle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u w:val="single"/>
              </w:rPr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otein Symbol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SI correlation score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9a7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9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delr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5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if1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7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9sf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5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ipf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2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d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1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ipf7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8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ipf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7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ptm4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c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3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22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1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16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delr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8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x10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6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t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6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g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24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3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6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o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8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ppc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7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30411g16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sc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3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r4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2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24c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1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lt1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1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30417m19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9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31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8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24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2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ps29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8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c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7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lgb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6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cd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6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24d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5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ok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mp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3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pk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1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o7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1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d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sr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9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ok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8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lga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6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lga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6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9a6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6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ps4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6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lim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5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khb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5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Mar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2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c1d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2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lp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2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18s-rs6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1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ps26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4k2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8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r1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7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g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6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p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6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g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9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3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g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3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33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2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sr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02199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9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22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8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lga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8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mp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8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11c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8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22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8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mp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7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g8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6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1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6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30596k20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5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man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5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cd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25076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22c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3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3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18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3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delr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2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31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2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al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2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ps3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8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x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8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rasp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7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t1l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7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4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6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1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6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3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6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3s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5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ap29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5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ac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3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lga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3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ip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3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pb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3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nb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2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lga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ap3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6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pb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mp2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r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9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gic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9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g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9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lbp1l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8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x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7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kha8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7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gap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7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g7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6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20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6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x18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6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00001e08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50761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tmusg0000000549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33417m04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21509e07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0021p22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ep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3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d10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2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2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1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17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1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pe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1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10003e04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x1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9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8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9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man2l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9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ps4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7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mp6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6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gs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6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lin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5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3s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ps1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3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x5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2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2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2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ps16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1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88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1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yve27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ti1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mp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9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tpnc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8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kt6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8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p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8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pg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8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cs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6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11fip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6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1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5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610010k06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ti1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3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25a10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3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63654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3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tn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3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mm2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2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m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1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sbpl1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1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9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1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d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1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10003a22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fy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lph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g1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9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jc1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9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x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8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25a2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7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7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7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pz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7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32419k20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6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25a17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5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11fip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5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ea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23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s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2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p1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2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Mar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2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b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1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c8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ppc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9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x6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9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ps18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9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ga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8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x1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8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f1c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6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fgef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6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23-433p19.1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6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yve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5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4k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5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16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5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rasp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5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47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5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f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pc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3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8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3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f16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3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1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3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r937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2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yve20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2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x16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2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1gbp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2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11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2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mm17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2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x3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2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x29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2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x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1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1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c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1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61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1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lga7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1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2a1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1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ctn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1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23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g6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ps39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ps2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9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9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rd3nl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8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cn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8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f13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8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5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8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pz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8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mm20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8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4b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7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6prbp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7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c7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6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mp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5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yl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5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434077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1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m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e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3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zd1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3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mp4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3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11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3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m1l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2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gw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2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11fip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2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4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2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4m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1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6v1d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g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9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fgef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9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sbpl7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8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ps2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7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fy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7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ctl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7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3d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7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r45l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7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fgap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7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khm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6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t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6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25a2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6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x5l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6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314180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6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cs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6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ppc6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5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f5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5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mm50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5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l6ip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t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1g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3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aa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3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co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3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n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3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5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2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fd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2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ps4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1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cm1l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1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4s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1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11fip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1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x7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1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ire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ep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25a1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tl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fgap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40c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d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ps33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ta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pe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9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4a1ap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9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3m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8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3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8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0003o03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8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30527o06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7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3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7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al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7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ppc6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6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sf9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6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chd6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6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r70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5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5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man1l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5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ppc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l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p10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3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n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3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xndc1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3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10417d09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3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3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c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2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mp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2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gt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1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35a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1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c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1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b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p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barapl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5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9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k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9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d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9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gn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8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c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8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v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8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x16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8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2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8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3b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8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mp4c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7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l6ip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7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p5k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7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ps33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6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jap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6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lpl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5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lpl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5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fc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5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5c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5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4a3bp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5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bd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5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n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5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c2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5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mp7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5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x17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b4.1l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x27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6v0c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x19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6v1f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x17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040829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sbpl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30471m23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3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ps4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3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9sf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2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lt1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2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sbpl6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2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ps26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2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33433k01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1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9a9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1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n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1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l4c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1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sbp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1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nb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1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all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1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1m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1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mm1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1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ft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x8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cc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al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ctn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t7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9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9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9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lin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9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be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9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6d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9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jc5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9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lt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8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fl1c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8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gl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8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loc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8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p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7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rd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7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25a4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7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mp7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7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23ip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7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ff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7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x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6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61a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6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35d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6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c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6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frp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6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gp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6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g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6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mp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5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5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int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5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5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f1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na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mm4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pg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cd6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tpn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r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3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g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3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fy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3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hdc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3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41378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3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om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2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mp1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2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t9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2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25a18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1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fn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1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fc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basc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9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25a2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9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gcgl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9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r4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9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g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9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oxa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8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6ip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8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1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8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rd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8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inc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7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25a4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7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cs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7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phn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7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xndc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7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fgap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6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gf1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6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kbp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6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tpn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6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6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pi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5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7mit357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5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fap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5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7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5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bpip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5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xa1l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5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10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5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rbp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5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3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5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cd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x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lt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pp5e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mm2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3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x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3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ok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2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de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2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kap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2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bp7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2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tn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1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tpnm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1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88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1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ic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1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barap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1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31426i19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c2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ic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gef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mp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9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m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9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fy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9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k3r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8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b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8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apin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8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aa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8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30410e15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8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ps5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8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khb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8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sbpl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7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bxo10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7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mm70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7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430083b19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6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ag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6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150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6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5c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5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ps36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5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dac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5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030074e01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5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f5c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5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ch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ctn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4k2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m7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n2c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9a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cn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pp5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csin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10528k11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0019h03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4e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t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3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stn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3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xmp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3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ccag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3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mbr1l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3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sn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3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27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3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di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3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c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3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6v0e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2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c3l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2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0040i03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2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cn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2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lm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2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6v1c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2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cn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2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oln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2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p68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1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c1d1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1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aca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1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x11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1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mit36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1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md4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1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x4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1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n9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naxip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c1li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20401m08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mp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3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d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x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9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t8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9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cb10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9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khf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9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32412l15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9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tp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9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c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9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Mar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9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bp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9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tp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8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gr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8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t6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8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9sf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8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d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8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dps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8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30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7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38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7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30579c15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6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pd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6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b4.1l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6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k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6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c1d20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6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kln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6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barapl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6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g10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5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ic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5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rd27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5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6v0a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5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61g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5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36a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2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p54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ap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230025d16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0021k19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na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3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jc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3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alcl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3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oln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3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ma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3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33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3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chd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3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4ertd436e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3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1m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3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cb6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2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mm9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2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49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2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c1d10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2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l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2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p54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2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f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2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fy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2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r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1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p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1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r1aip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1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sd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1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1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1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pr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1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nt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1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if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1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ic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1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oln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1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61a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cpip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10004119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x16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a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-Mar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l2bp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r1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9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ted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9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rf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9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t17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9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l8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9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ps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8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f13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8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af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8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9mit7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8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1g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8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2ertd673e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8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4a1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8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cd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7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s7bp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7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xr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7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d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6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3b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6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3d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6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b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6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ctn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6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dac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6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mm7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6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dhhc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6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f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5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7a6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5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ot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5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f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5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mr7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5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gu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5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dt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5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10007f21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5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tcd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3m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00004c01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add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172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m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cd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rt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oln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t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mr6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r1aip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em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24a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30a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3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dac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3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x6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3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rb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3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tl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3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r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3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f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3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scr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3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30a7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3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ggt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3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scr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2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g1ap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2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ap9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2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xred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2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m1l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2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3bp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2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x1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2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r930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2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mit488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2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6v1g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1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pvd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1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3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1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kha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1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oc1s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1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f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1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zd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qr7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lk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tpnm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6v1e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gv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6v1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1642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9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4mit22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9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g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9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l8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9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ap9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9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s9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9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gsm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9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2a8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9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tl7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8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xs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8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28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8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mm10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8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scr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8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29a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8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oc1s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8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eq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8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x1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7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n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7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tm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7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tph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7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c1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7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c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7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6v0a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6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x18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6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gx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6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mm2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6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ll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6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pg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6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c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5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31a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5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pl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5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b5p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5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dhhc1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5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166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5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hc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5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gcgl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5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1lc3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mlp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mp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f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0012g16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35a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1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m1l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6pr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3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fip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3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gm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3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eg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3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qp1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3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35b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3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mp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3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d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2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rip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2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m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2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cd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2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l6ip6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2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ps28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2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vr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2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tn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2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er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2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yn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1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ps37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1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mp8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1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gtn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1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c2g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csh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6wsu116e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m2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l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tl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t20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9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f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9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m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9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gs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9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e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9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f6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9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6v0d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8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r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8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6v1e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8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gc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8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16a10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7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ph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7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x26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7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n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7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p7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7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f20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7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ap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7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g4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7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p5k1c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7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3gap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6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c2li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6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mit8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6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27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6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bg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6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n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6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phn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6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jc1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5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gkd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5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f8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5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sh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5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pr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5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xa6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5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xndc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5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c1i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5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d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35b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f5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b5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cbp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ap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3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g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3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ga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3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20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3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9mit13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3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9mit259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3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9mit270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3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9mit26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3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42pop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3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oc1s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3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mr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3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ly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3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f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2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di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2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l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2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xd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2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ps37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2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6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2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c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2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ps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1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24a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1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rc59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1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cn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1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crl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1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ufb10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1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43a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6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38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n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ert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mp1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xa1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ldb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s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ph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o1c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3ucla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2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8a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hr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9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c1a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9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d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9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g2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9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pm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9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cd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9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3c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9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4k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9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t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9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ag9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9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x1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9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v17l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9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r69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8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xa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8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igp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8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18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8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tl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8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np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8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Mar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8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khm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8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1s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7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ap7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7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md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7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qr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7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tn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7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ggt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7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p1r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7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ap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7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ba4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6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9mit66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6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9mit2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6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6a17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6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ph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6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30a6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6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gg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6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0054f22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6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tpd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6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ncl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6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7a1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6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e2j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6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c1i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5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o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5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50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5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t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5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khf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5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f3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5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tg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5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pc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5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jc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5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ba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mm17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zf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r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h3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c84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ot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ps6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xmp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r1l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3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33407n01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3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7a1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3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89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3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iap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3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eg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3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330002i19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3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p5k1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3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1c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3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30023l20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3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map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3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cn4-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2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0034a24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2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ppc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2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mt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2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1s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2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3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2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mm3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2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5o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2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f17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1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p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1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ap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1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6v0a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1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bp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1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cy2g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1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w10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pcal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6a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ip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l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n2a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6kc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t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m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x1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9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cn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9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rl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9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30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9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e2j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9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ps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9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cn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9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tmusg0000000446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9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1lc3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9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b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8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pat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8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kha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8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if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8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25a2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8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17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8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nbp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8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30553d19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8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la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7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la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7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nip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7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36a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7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p19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7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ipt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7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n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6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10010m01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6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x9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6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cd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6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lrb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6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cd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6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oml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6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fb29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6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l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6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g7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6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vs7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5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gr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5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kmip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5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pl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5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yve16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5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j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5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5s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5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10003c17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5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kbp7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5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37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5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ut1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5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ut10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5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6v0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5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cl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5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41a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38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q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p5k1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aladl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fip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s19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c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r1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c6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4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31a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3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qcrc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3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cab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3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jc6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3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ps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3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md8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3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ps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3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r410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3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g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3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pp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3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f2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3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t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3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3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2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cy10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2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10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2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rl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2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6-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2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x10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2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t1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2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csin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1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30a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1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2b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1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23a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1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610031j06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1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l6ip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1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x2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1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g4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1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ap6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1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48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1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1s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cb9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ap1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b4.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9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2m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9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b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9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23-136k12.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9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25a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9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cap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9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dhhc2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9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dhhc16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9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p30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9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x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9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6v1c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8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fsd10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8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pc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8</w:t>
            </w:r>
          </w:p>
        </w:tc>
      </w:tr>
      <w:tr>
        <w:trPr>
          <w:trHeight w:val="225" w:hRule="atLeast"/>
        </w:trPr>
        <w:tc>
          <w:tcPr>
            <w:tcW w:w="3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lph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3T15:24:00Z</dcterms:created>
  <dc:creator>maudsleyst</dc:creator>
  <dc:description/>
  <cp:keywords/>
  <dc:language>en-US</dc:language>
  <cp:lastModifiedBy>martinbro</cp:lastModifiedBy>
  <dcterms:modified xsi:type="dcterms:W3CDTF">2011-10-27T20:50:00Z</dcterms:modified>
  <cp:revision>4</cp:revision>
  <dc:subject/>
  <dc:title>Table S23</dc:title>
</cp:coreProperties>
</file>